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AD40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1260" w:rightChars="60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positive rate of every methylation marker in cervical precancerous and cancerous lesio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2BD3B4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1260" w:rightChars="600" w:firstLine="0" w:firstLineChars="0"/>
        <w:jc w:val="both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</w:t>
      </w:r>
    </w:p>
    <w:tbl>
      <w:tblPr>
        <w:tblStyle w:val="6"/>
        <w:tblpPr w:leftFromText="180" w:rightFromText="180" w:vertAnchor="page" w:horzAnchor="page" w:tblpX="1352" w:tblpY="2353"/>
        <w:tblOverlap w:val="never"/>
        <w:tblW w:w="5531" w:type="pct"/>
        <w:jc w:val="center"/>
        <w:tblBorders>
          <w:top w:val="single" w:color="auto" w:sz="6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280"/>
        <w:gridCol w:w="1280"/>
        <w:gridCol w:w="1280"/>
        <w:gridCol w:w="1280"/>
        <w:gridCol w:w="1280"/>
        <w:gridCol w:w="1282"/>
      </w:tblGrid>
      <w:tr w14:paraId="1A6C5315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1" w:hRule="atLeast"/>
          <w:jc w:val="center"/>
        </w:trPr>
        <w:tc>
          <w:tcPr>
            <w:tcW w:w="970" w:type="pct"/>
            <w:tcBorders>
              <w:top w:val="single" w:color="auto" w:sz="4" w:space="0"/>
              <w:left w:val="single" w:color="auto" w:sz="4" w:space="0"/>
            </w:tcBorders>
          </w:tcPr>
          <w:p w14:paraId="5E9B78D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0BB06D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ylation marker, % (n)</w:t>
            </w:r>
          </w:p>
        </w:tc>
        <w:tc>
          <w:tcPr>
            <w:tcW w:w="671" w:type="pct"/>
            <w:tcBorders>
              <w:top w:val="single" w:color="auto" w:sz="4" w:space="0"/>
              <w:bottom w:val="nil"/>
            </w:tcBorders>
          </w:tcPr>
          <w:p w14:paraId="37C5E3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</w:p>
          <w:p w14:paraId="69DD0F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  <w:bookmarkStart w:id="0" w:name="OLE_LINK9"/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ervicitis</w:t>
            </w:r>
            <w:bookmarkEnd w:id="0"/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 (n=14)</w:t>
            </w:r>
          </w:p>
        </w:tc>
        <w:tc>
          <w:tcPr>
            <w:tcW w:w="671" w:type="pct"/>
            <w:tcBorders>
              <w:top w:val="single" w:color="auto" w:sz="4" w:space="0"/>
            </w:tcBorders>
          </w:tcPr>
          <w:p w14:paraId="1CC3EE6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</w:p>
          <w:p w14:paraId="248156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CIN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1</w:t>
            </w:r>
          </w:p>
          <w:p w14:paraId="22F1440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 </w:t>
            </w:r>
            <w:bookmarkEnd w:id="1"/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(n=26)</w:t>
            </w:r>
          </w:p>
          <w:p w14:paraId="0747E4F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671" w:type="pct"/>
            <w:tcBorders>
              <w:top w:val="single" w:color="auto" w:sz="4" w:space="0"/>
            </w:tcBorders>
          </w:tcPr>
          <w:p w14:paraId="0AF94F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</w:p>
          <w:p w14:paraId="0AB7028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CIN</w:t>
            </w:r>
            <w:bookmarkEnd w:id="2"/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2 </w:t>
            </w:r>
          </w:p>
          <w:p w14:paraId="3D2DA28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(n=23)</w:t>
            </w:r>
          </w:p>
        </w:tc>
        <w:tc>
          <w:tcPr>
            <w:tcW w:w="671" w:type="pct"/>
            <w:tcBorders>
              <w:top w:val="single" w:color="auto" w:sz="4" w:space="0"/>
              <w:right w:val="nil"/>
            </w:tcBorders>
          </w:tcPr>
          <w:p w14:paraId="1EC8A68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</w:p>
          <w:p w14:paraId="6ABBDE0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CIN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3 </w:t>
            </w:r>
            <w:bookmarkEnd w:id="3"/>
          </w:p>
          <w:p w14:paraId="4A94770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(n=34)</w:t>
            </w:r>
          </w:p>
        </w:tc>
        <w:tc>
          <w:tcPr>
            <w:tcW w:w="671" w:type="pct"/>
            <w:tcBorders>
              <w:top w:val="single" w:color="auto" w:sz="4" w:space="0"/>
              <w:left w:val="nil"/>
              <w:right w:val="nil"/>
            </w:tcBorders>
          </w:tcPr>
          <w:p w14:paraId="59A3E47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</w:rPr>
            </w:pPr>
          </w:p>
          <w:p w14:paraId="573F16D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bookmarkStart w:id="4" w:name="OLE_LINK5"/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</w:rPr>
              <w:t>CC</w:t>
            </w:r>
            <w:bookmarkEnd w:id="4"/>
            <w:bookmarkStart w:id="9" w:name="_GoBack"/>
            <w:bookmarkEnd w:id="9"/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</w:p>
          <w:p w14:paraId="0B66E6F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  <w:lang w:val="en-US" w:eastAsia="zh-CN"/>
              </w:rPr>
              <w:t>22)</w:t>
            </w:r>
          </w:p>
        </w:tc>
        <w:tc>
          <w:tcPr>
            <w:tcW w:w="672" w:type="pct"/>
            <w:tcBorders>
              <w:top w:val="single" w:color="auto" w:sz="4" w:space="0"/>
              <w:left w:val="nil"/>
              <w:right w:val="single" w:color="auto" w:sz="4" w:space="0"/>
            </w:tcBorders>
          </w:tcPr>
          <w:p w14:paraId="1F184CF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i/>
                <w:iCs/>
                <w:sz w:val="20"/>
                <w:szCs w:val="20"/>
                <w:lang w:val="en-US" w:eastAsia="zh-CN"/>
              </w:rPr>
            </w:pPr>
          </w:p>
          <w:p w14:paraId="7EEFEFC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  <w:lang w:val="en-US" w:eastAsia="zh-CN"/>
              </w:rPr>
              <w:t> value</w:t>
            </w:r>
          </w:p>
        </w:tc>
      </w:tr>
      <w:tr w14:paraId="52A0B3C3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970" w:type="pct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vAlign w:val="bottom"/>
          </w:tcPr>
          <w:p w14:paraId="55A4F8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"/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ynTect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kern w:val="2"/>
                <w:sz w:val="20"/>
                <w:szCs w:val="20"/>
                <w:shd w:val="clear" w:color="auto" w:fill="auto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®</w:t>
            </w:r>
            <w:bookmarkEnd w:id="5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26378D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0.00 (0)</w:t>
            </w:r>
          </w:p>
        </w:tc>
        <w:tc>
          <w:tcPr>
            <w:tcW w:w="671" w:type="pct"/>
            <w:shd w:val="clear" w:color="auto" w:fill="D7D7D7" w:themeFill="background1" w:themeFillShade="D8"/>
            <w:vAlign w:val="center"/>
          </w:tcPr>
          <w:p w14:paraId="0E16A8E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.</w:t>
            </w:r>
            <w:r>
              <w:rPr>
                <w:rFonts w:hint="eastAsia" w:ascii="Times New Roman" w:hAnsi="Times New Roman" w:cs="Times New Roman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9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2)</w:t>
            </w:r>
          </w:p>
        </w:tc>
        <w:tc>
          <w:tcPr>
            <w:tcW w:w="671" w:type="pct"/>
            <w:shd w:val="clear" w:color="auto" w:fill="D7D7D7" w:themeFill="background1" w:themeFillShade="D8"/>
            <w:vAlign w:val="top"/>
          </w:tcPr>
          <w:p w14:paraId="5AFEEC4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.09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6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D7D7D7" w:themeFill="background1" w:themeFillShade="D8"/>
            <w:vAlign w:val="top"/>
          </w:tcPr>
          <w:p w14:paraId="0E36937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cs="Times New Roman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.76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21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D7D7D7" w:themeFill="background1" w:themeFillShade="D8"/>
            <w:vAlign w:val="top"/>
          </w:tcPr>
          <w:p w14:paraId="30208E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90.91 (20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 w14:paraId="69DE2C1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&lt;0.001</w:t>
            </w:r>
          </w:p>
        </w:tc>
      </w:tr>
      <w:tr w14:paraId="0FDA2A46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970" w:type="pct"/>
            <w:tcBorders>
              <w:left w:val="single" w:color="auto" w:sz="4" w:space="0"/>
              <w:right w:val="nil"/>
            </w:tcBorders>
            <w:shd w:val="clear" w:color="auto" w:fill="auto"/>
            <w:vAlign w:val="bottom"/>
          </w:tcPr>
          <w:p w14:paraId="1AA57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N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FD65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4.29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)</w:t>
            </w:r>
          </w:p>
        </w:tc>
        <w:tc>
          <w:tcPr>
            <w:tcW w:w="671" w:type="pct"/>
            <w:shd w:val="clear" w:color="auto" w:fill="auto"/>
            <w:vAlign w:val="top"/>
          </w:tcPr>
          <w:p w14:paraId="7E5F9C2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23.0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6)</w:t>
            </w:r>
          </w:p>
        </w:tc>
        <w:tc>
          <w:tcPr>
            <w:tcW w:w="671" w:type="pct"/>
            <w:shd w:val="clear" w:color="auto" w:fill="auto"/>
            <w:vAlign w:val="top"/>
          </w:tcPr>
          <w:p w14:paraId="70B2424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.7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5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auto"/>
            <w:vAlign w:val="top"/>
          </w:tcPr>
          <w:p w14:paraId="1576E80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4.12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15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vAlign w:val="top"/>
          </w:tcPr>
          <w:p w14:paraId="10C700A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90.91 (20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 w14:paraId="3815501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&lt;0.001</w:t>
            </w:r>
          </w:p>
        </w:tc>
      </w:tr>
      <w:tr w14:paraId="0D009604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970" w:type="pct"/>
            <w:tcBorders>
              <w:left w:val="single" w:color="auto" w:sz="4" w:space="0"/>
              <w:right w:val="nil"/>
            </w:tcBorders>
            <w:shd w:val="clear" w:color="auto" w:fill="auto"/>
            <w:vAlign w:val="bottom"/>
          </w:tcPr>
          <w:p w14:paraId="08AF8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LX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AB76E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1.4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10)</w:t>
            </w:r>
          </w:p>
        </w:tc>
        <w:tc>
          <w:tcPr>
            <w:tcW w:w="671" w:type="pct"/>
            <w:shd w:val="clear" w:color="auto" w:fill="auto"/>
            <w:vAlign w:val="top"/>
          </w:tcPr>
          <w:p w14:paraId="06610E4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0.77 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)</w:t>
            </w:r>
          </w:p>
        </w:tc>
        <w:tc>
          <w:tcPr>
            <w:tcW w:w="671" w:type="pct"/>
            <w:shd w:val="clear" w:color="auto" w:fill="auto"/>
            <w:vAlign w:val="top"/>
          </w:tcPr>
          <w:p w14:paraId="608A498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9.1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9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auto"/>
            <w:vAlign w:val="top"/>
          </w:tcPr>
          <w:p w14:paraId="16647DC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.7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21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vAlign w:val="top"/>
          </w:tcPr>
          <w:p w14:paraId="5B28EE3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95.45 (21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 w14:paraId="7E7E083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0.002</w:t>
            </w:r>
          </w:p>
        </w:tc>
      </w:tr>
      <w:tr w14:paraId="161CFAC9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970" w:type="pct"/>
            <w:tcBorders>
              <w:left w:val="single" w:color="auto" w:sz="4" w:space="0"/>
              <w:right w:val="nil"/>
            </w:tcBorders>
            <w:shd w:val="clear" w:color="auto" w:fill="auto"/>
            <w:vAlign w:val="bottom"/>
          </w:tcPr>
          <w:p w14:paraId="74888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GA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F9414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0.00 (0)</w:t>
            </w:r>
          </w:p>
        </w:tc>
        <w:tc>
          <w:tcPr>
            <w:tcW w:w="671" w:type="pct"/>
            <w:shd w:val="clear" w:color="auto" w:fill="auto"/>
            <w:vAlign w:val="top"/>
          </w:tcPr>
          <w:p w14:paraId="4D4C51C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.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69 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(2)</w:t>
            </w:r>
          </w:p>
        </w:tc>
        <w:tc>
          <w:tcPr>
            <w:tcW w:w="671" w:type="pct"/>
            <w:shd w:val="clear" w:color="auto" w:fill="auto"/>
            <w:vAlign w:val="top"/>
          </w:tcPr>
          <w:p w14:paraId="7D8092E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.39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4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auto"/>
            <w:vAlign w:val="top"/>
          </w:tcPr>
          <w:p w14:paraId="4FE6404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2.3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11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vAlign w:val="top"/>
          </w:tcPr>
          <w:p w14:paraId="344B08D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3.64 (14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 w14:paraId="308A00F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&lt;0.001</w:t>
            </w:r>
          </w:p>
        </w:tc>
      </w:tr>
      <w:tr w14:paraId="5F8AD8C8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970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5B93E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XFP3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</w:tcPr>
          <w:p w14:paraId="4562D5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0.00 (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B864E0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.08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6)</w:t>
            </w:r>
          </w:p>
        </w:tc>
        <w:tc>
          <w:tcPr>
            <w:tcW w:w="671" w:type="pct"/>
            <w:shd w:val="clear" w:color="auto" w:fill="auto"/>
            <w:vAlign w:val="top"/>
          </w:tcPr>
          <w:p w14:paraId="0EFBC11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.39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4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auto"/>
            <w:vAlign w:val="top"/>
          </w:tcPr>
          <w:p w14:paraId="066FA8D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7.6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vAlign w:val="top"/>
          </w:tcPr>
          <w:p w14:paraId="6ED8414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7.27 (17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 w14:paraId="48FA5B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&lt;0.001</w:t>
            </w:r>
          </w:p>
        </w:tc>
      </w:tr>
      <w:tr w14:paraId="1F3EE78B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970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19938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X17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</w:tcPr>
          <w:p w14:paraId="77E94B5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0.00 (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01C809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85 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(1)</w:t>
            </w:r>
          </w:p>
        </w:tc>
        <w:tc>
          <w:tcPr>
            <w:tcW w:w="671" w:type="pct"/>
            <w:shd w:val="clear" w:color="auto" w:fill="auto"/>
            <w:vAlign w:val="top"/>
          </w:tcPr>
          <w:p w14:paraId="2C8948F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8.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0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2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auto"/>
            <w:vAlign w:val="top"/>
          </w:tcPr>
          <w:p w14:paraId="5D7E0C2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.5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8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vAlign w:val="top"/>
          </w:tcPr>
          <w:p w14:paraId="6012635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2.73 (16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 w14:paraId="2D71706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&lt;0.001</w:t>
            </w:r>
          </w:p>
        </w:tc>
      </w:tr>
      <w:tr w14:paraId="2E7A5D5C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970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32D39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NF671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</w:tcPr>
          <w:p w14:paraId="24097F0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0.00 (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9F3916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.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9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2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DA6DA6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.7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5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auto"/>
            <w:vAlign w:val="center"/>
          </w:tcPr>
          <w:p w14:paraId="10789AD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.76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21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654F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90.91 (20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44C7D07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&lt;0.001</w:t>
            </w:r>
          </w:p>
        </w:tc>
      </w:tr>
      <w:tr w14:paraId="41675E19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970" w:type="pct"/>
            <w:tcBorders>
              <w:left w:val="single" w:color="auto" w:sz="4" w:space="0"/>
            </w:tcBorders>
            <w:shd w:val="clear" w:color="auto" w:fill="auto"/>
          </w:tcPr>
          <w:p w14:paraId="68721F1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cores (Mean±SD)</w:t>
            </w:r>
          </w:p>
        </w:tc>
        <w:tc>
          <w:tcPr>
            <w:tcW w:w="671" w:type="pct"/>
            <w:shd w:val="clear" w:color="auto" w:fill="auto"/>
            <w:vAlign w:val="bottom"/>
          </w:tcPr>
          <w:p w14:paraId="6CA075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±0.66</w:t>
            </w:r>
          </w:p>
        </w:tc>
        <w:tc>
          <w:tcPr>
            <w:tcW w:w="671" w:type="pct"/>
            <w:shd w:val="clear" w:color="auto" w:fill="auto"/>
            <w:vAlign w:val="bottom"/>
          </w:tcPr>
          <w:p w14:paraId="320B9C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±1.73</w:t>
            </w:r>
          </w:p>
        </w:tc>
        <w:tc>
          <w:tcPr>
            <w:tcW w:w="671" w:type="pct"/>
            <w:shd w:val="clear" w:color="auto" w:fill="auto"/>
            <w:vAlign w:val="bottom"/>
          </w:tcPr>
          <w:p w14:paraId="4006772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±2.14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auto"/>
            <w:vAlign w:val="bottom"/>
          </w:tcPr>
          <w:p w14:paraId="42DA64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±2.83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6400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±1.91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auto"/>
            <w:vAlign w:val="bottom"/>
          </w:tcPr>
          <w:p w14:paraId="4EB7B7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&lt;0.0001</w:t>
            </w:r>
          </w:p>
        </w:tc>
      </w:tr>
      <w:tr w14:paraId="574E33D7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70" w:type="pct"/>
            <w:tcBorders>
              <w:left w:val="single" w:color="auto" w:sz="4" w:space="0"/>
            </w:tcBorders>
            <w:shd w:val="clear" w:color="auto" w:fill="D7D7D7" w:themeFill="background1" w:themeFillShade="D8"/>
            <w:vAlign w:val="top"/>
          </w:tcPr>
          <w:p w14:paraId="557C3A2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kern w:val="2"/>
                <w:sz w:val="20"/>
                <w:szCs w:val="20"/>
                <w:shd w:val="clear" w:color="auto" w:fill="auto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®</w:t>
            </w:r>
          </w:p>
        </w:tc>
        <w:tc>
          <w:tcPr>
            <w:tcW w:w="671" w:type="pct"/>
            <w:shd w:val="clear" w:color="auto" w:fill="D7D7D7" w:themeFill="background1" w:themeFillShade="D8"/>
            <w:vAlign w:val="top"/>
          </w:tcPr>
          <w:p w14:paraId="4A6267A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.14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1)</w:t>
            </w:r>
          </w:p>
        </w:tc>
        <w:tc>
          <w:tcPr>
            <w:tcW w:w="671" w:type="pct"/>
            <w:shd w:val="clear" w:color="auto" w:fill="D7D7D7" w:themeFill="background1" w:themeFillShade="D8"/>
            <w:vAlign w:val="top"/>
          </w:tcPr>
          <w:p w14:paraId="57A7B13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.</w:t>
            </w:r>
            <w:r>
              <w:rPr>
                <w:rFonts w:hint="eastAsia" w:ascii="Times New Roman" w:hAnsi="Times New Roman" w:cs="Times New Roman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85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1)</w:t>
            </w:r>
          </w:p>
        </w:tc>
        <w:tc>
          <w:tcPr>
            <w:tcW w:w="671" w:type="pct"/>
            <w:shd w:val="clear" w:color="auto" w:fill="D7D7D7" w:themeFill="background1" w:themeFillShade="D8"/>
            <w:vAlign w:val="top"/>
          </w:tcPr>
          <w:p w14:paraId="3AB30B9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0.43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7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D7D7D7" w:themeFill="background1" w:themeFillShade="D8"/>
            <w:vAlign w:val="top"/>
          </w:tcPr>
          <w:p w14:paraId="4FF879C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0.59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24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D7D7D7" w:themeFill="background1" w:themeFillShade="D8"/>
            <w:vAlign w:val="top"/>
          </w:tcPr>
          <w:p w14:paraId="1BC19E5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86.36 (19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 w14:paraId="29D921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&lt;0.001</w:t>
            </w:r>
          </w:p>
        </w:tc>
      </w:tr>
      <w:tr w14:paraId="30954A1C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970" w:type="pct"/>
            <w:tcBorders>
              <w:left w:val="single" w:color="auto" w:sz="4" w:space="0"/>
            </w:tcBorders>
            <w:shd w:val="clear" w:color="auto" w:fill="auto"/>
            <w:vAlign w:val="top"/>
          </w:tcPr>
          <w:p w14:paraId="3F772E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12" w:colFirst="1" w:colLast="1"/>
            <w:bookmarkStart w:id="7" w:name="OLE_LINK14" w:colFirst="2" w:colLast="2"/>
            <w:bookmarkStart w:id="8" w:name="OLE_LINK17" w:colFirst="3" w:colLast="4"/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AX1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1A00CD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.14 (1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F64A4A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8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1)</w:t>
            </w:r>
          </w:p>
        </w:tc>
        <w:tc>
          <w:tcPr>
            <w:tcW w:w="671" w:type="pct"/>
            <w:shd w:val="clear" w:color="auto" w:fill="auto"/>
          </w:tcPr>
          <w:p w14:paraId="4329E1E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0.43 (7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auto"/>
          </w:tcPr>
          <w:p w14:paraId="774C757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7.65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23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</w:tcPr>
          <w:p w14:paraId="1AD9B74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86.36 (19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auto"/>
          </w:tcPr>
          <w:p w14:paraId="347874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&lt;0.001</w:t>
            </w:r>
          </w:p>
        </w:tc>
      </w:tr>
      <w:tr w14:paraId="55BD948C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970" w:type="pct"/>
            <w:tcBorders>
              <w:left w:val="single" w:color="auto" w:sz="4" w:space="0"/>
            </w:tcBorders>
            <w:shd w:val="clear" w:color="auto" w:fill="auto"/>
            <w:vAlign w:val="top"/>
          </w:tcPr>
          <w:p w14:paraId="57B7DCA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JAM3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3B49C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0.00 (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DFD9E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85</w:t>
            </w: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1)</w:t>
            </w:r>
          </w:p>
        </w:tc>
        <w:tc>
          <w:tcPr>
            <w:tcW w:w="671" w:type="pct"/>
            <w:shd w:val="clear" w:color="auto" w:fill="auto"/>
          </w:tcPr>
          <w:p w14:paraId="5B1065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3.04</w:t>
            </w: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3)</w:t>
            </w:r>
          </w:p>
        </w:tc>
        <w:tc>
          <w:tcPr>
            <w:tcW w:w="671" w:type="pct"/>
            <w:tcBorders>
              <w:right w:val="nil"/>
            </w:tcBorders>
            <w:shd w:val="clear" w:color="auto" w:fill="auto"/>
          </w:tcPr>
          <w:p w14:paraId="20E664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.76</w:t>
            </w: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 xml:space="preserve"> (2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</w:tcPr>
          <w:p w14:paraId="4A2046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86.36 (19)</w:t>
            </w:r>
          </w:p>
        </w:tc>
        <w:tc>
          <w:tcPr>
            <w:tcW w:w="672" w:type="pct"/>
            <w:tcBorders>
              <w:left w:val="nil"/>
              <w:right w:val="single" w:color="auto" w:sz="4" w:space="0"/>
            </w:tcBorders>
            <w:shd w:val="clear" w:color="auto" w:fill="auto"/>
          </w:tcPr>
          <w:p w14:paraId="1B16DD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shd w:val="clear" w:color="auto" w:fill="auto"/>
                <w:lang w:val="en-US" w:eastAsia="zh-CN" w:bidi="ar-SA"/>
              </w:rPr>
              <w:t>&lt;0.001</w:t>
            </w:r>
          </w:p>
        </w:tc>
      </w:tr>
      <w:tr w14:paraId="71F0940A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970" w:type="pct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A8C6C8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cores (Mean±SD)</w:t>
            </w:r>
          </w:p>
        </w:tc>
        <w:tc>
          <w:tcPr>
            <w:tcW w:w="671" w:type="pc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209349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±0.27</w:t>
            </w:r>
          </w:p>
        </w:tc>
        <w:tc>
          <w:tcPr>
            <w:tcW w:w="671" w:type="pc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1A30AE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±0.39</w:t>
            </w:r>
          </w:p>
        </w:tc>
        <w:tc>
          <w:tcPr>
            <w:tcW w:w="671" w:type="pc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7B339F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±0.73</w:t>
            </w:r>
          </w:p>
        </w:tc>
        <w:tc>
          <w:tcPr>
            <w:tcW w:w="671" w:type="pct"/>
            <w:tcBorders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58E7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±0.91</w:t>
            </w:r>
          </w:p>
        </w:tc>
        <w:tc>
          <w:tcPr>
            <w:tcW w:w="67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B825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±0.70</w:t>
            </w:r>
          </w:p>
        </w:tc>
        <w:tc>
          <w:tcPr>
            <w:tcW w:w="672" w:type="pct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EE8A4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&lt;0.0001</w:t>
            </w:r>
          </w:p>
        </w:tc>
      </w:tr>
      <w:bookmarkEnd w:id="6"/>
      <w:bookmarkEnd w:id="7"/>
      <w:bookmarkEnd w:id="8"/>
    </w:tbl>
    <w:p w14:paraId="0F0AE6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A3C3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389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74AC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CC2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483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970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7845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BF9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1FD80">
      <w:pPr>
        <w:jc w:val="left"/>
        <w:rPr>
          <w:rFonts w:hint="default" w:ascii="Times New Roman" w:hAnsi="Times New Roman" w:cs="Times New Roman" w:eastAsiaTheme="minorEastAsia"/>
          <w:b w:val="0"/>
          <w:bCs/>
          <w:kern w:val="2"/>
          <w:sz w:val="20"/>
          <w:szCs w:val="20"/>
          <w:lang w:val="en-US" w:eastAsia="zh-CN" w:bidi="ar-SA"/>
        </w:rPr>
      </w:pPr>
    </w:p>
    <w:sectPr>
      <w:pgSz w:w="11906" w:h="16838"/>
      <w:pgMar w:top="1440" w:right="170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mNzk4NmU4N2Q1OTY3ZDM5YThiMjhlODFjMTYwMGMifQ=="/>
  </w:docVars>
  <w:rsids>
    <w:rsidRoot w:val="00172A27"/>
    <w:rsid w:val="00014B7A"/>
    <w:rsid w:val="00033DE8"/>
    <w:rsid w:val="00063102"/>
    <w:rsid w:val="000F7AD6"/>
    <w:rsid w:val="00102812"/>
    <w:rsid w:val="00133916"/>
    <w:rsid w:val="00137BE5"/>
    <w:rsid w:val="00233F17"/>
    <w:rsid w:val="00254159"/>
    <w:rsid w:val="002823DA"/>
    <w:rsid w:val="002A5BA2"/>
    <w:rsid w:val="002C1934"/>
    <w:rsid w:val="00302805"/>
    <w:rsid w:val="003104A5"/>
    <w:rsid w:val="00317B9D"/>
    <w:rsid w:val="003361E4"/>
    <w:rsid w:val="003814E0"/>
    <w:rsid w:val="00383606"/>
    <w:rsid w:val="00395AF8"/>
    <w:rsid w:val="0043221E"/>
    <w:rsid w:val="00446733"/>
    <w:rsid w:val="00494324"/>
    <w:rsid w:val="004C215E"/>
    <w:rsid w:val="004E7AE0"/>
    <w:rsid w:val="005751D0"/>
    <w:rsid w:val="005C43A8"/>
    <w:rsid w:val="005F32F4"/>
    <w:rsid w:val="005F71C7"/>
    <w:rsid w:val="006155D3"/>
    <w:rsid w:val="00677969"/>
    <w:rsid w:val="007044C9"/>
    <w:rsid w:val="0071776D"/>
    <w:rsid w:val="0074133D"/>
    <w:rsid w:val="007443BA"/>
    <w:rsid w:val="00812253"/>
    <w:rsid w:val="00850DBF"/>
    <w:rsid w:val="008E7D61"/>
    <w:rsid w:val="008F2FBE"/>
    <w:rsid w:val="009208D0"/>
    <w:rsid w:val="00931FB2"/>
    <w:rsid w:val="00935D22"/>
    <w:rsid w:val="00964A89"/>
    <w:rsid w:val="0099092F"/>
    <w:rsid w:val="009B1B95"/>
    <w:rsid w:val="00A10070"/>
    <w:rsid w:val="00A125D2"/>
    <w:rsid w:val="00A63E82"/>
    <w:rsid w:val="00AC27A2"/>
    <w:rsid w:val="00AF7669"/>
    <w:rsid w:val="00B13131"/>
    <w:rsid w:val="00B424D2"/>
    <w:rsid w:val="00B50D31"/>
    <w:rsid w:val="00B60952"/>
    <w:rsid w:val="00B73EBC"/>
    <w:rsid w:val="00B77EDC"/>
    <w:rsid w:val="00B82F99"/>
    <w:rsid w:val="00B8575C"/>
    <w:rsid w:val="00B918BF"/>
    <w:rsid w:val="00B9340B"/>
    <w:rsid w:val="00BB4785"/>
    <w:rsid w:val="00C03496"/>
    <w:rsid w:val="00C14A7D"/>
    <w:rsid w:val="00C56DB6"/>
    <w:rsid w:val="00C82C46"/>
    <w:rsid w:val="00C83D7A"/>
    <w:rsid w:val="00CA1BC8"/>
    <w:rsid w:val="00CA3C3D"/>
    <w:rsid w:val="00CC3A1C"/>
    <w:rsid w:val="00D00CBB"/>
    <w:rsid w:val="00D16DBE"/>
    <w:rsid w:val="00D41174"/>
    <w:rsid w:val="00D447C7"/>
    <w:rsid w:val="00D55A66"/>
    <w:rsid w:val="00D7116E"/>
    <w:rsid w:val="00D848A9"/>
    <w:rsid w:val="00D933E4"/>
    <w:rsid w:val="00DC490D"/>
    <w:rsid w:val="00DD266D"/>
    <w:rsid w:val="00E46076"/>
    <w:rsid w:val="00E85A1D"/>
    <w:rsid w:val="00EC2D85"/>
    <w:rsid w:val="00EC4C82"/>
    <w:rsid w:val="00ED09AD"/>
    <w:rsid w:val="00EE50D6"/>
    <w:rsid w:val="00EF073F"/>
    <w:rsid w:val="00EF5C40"/>
    <w:rsid w:val="00F03855"/>
    <w:rsid w:val="00F205E2"/>
    <w:rsid w:val="00F26035"/>
    <w:rsid w:val="00F93C37"/>
    <w:rsid w:val="00FB695E"/>
    <w:rsid w:val="018502B5"/>
    <w:rsid w:val="019B576D"/>
    <w:rsid w:val="02060962"/>
    <w:rsid w:val="02964D65"/>
    <w:rsid w:val="0357525B"/>
    <w:rsid w:val="04101954"/>
    <w:rsid w:val="04185C2B"/>
    <w:rsid w:val="042D6B08"/>
    <w:rsid w:val="05B72A07"/>
    <w:rsid w:val="06744454"/>
    <w:rsid w:val="06C1141B"/>
    <w:rsid w:val="076C723A"/>
    <w:rsid w:val="082C4FE6"/>
    <w:rsid w:val="08C24A38"/>
    <w:rsid w:val="08E67711"/>
    <w:rsid w:val="095705FA"/>
    <w:rsid w:val="09E73B44"/>
    <w:rsid w:val="0A1026E6"/>
    <w:rsid w:val="0AA51FF5"/>
    <w:rsid w:val="0B2E622F"/>
    <w:rsid w:val="0B3C19E4"/>
    <w:rsid w:val="0C5505BD"/>
    <w:rsid w:val="0C6C001E"/>
    <w:rsid w:val="0CA63EAE"/>
    <w:rsid w:val="0D9849AA"/>
    <w:rsid w:val="0E455347"/>
    <w:rsid w:val="0E957BDD"/>
    <w:rsid w:val="0EC44A42"/>
    <w:rsid w:val="10D63B23"/>
    <w:rsid w:val="11422A51"/>
    <w:rsid w:val="11C6162B"/>
    <w:rsid w:val="126B1BB1"/>
    <w:rsid w:val="127B09D3"/>
    <w:rsid w:val="128F4AEF"/>
    <w:rsid w:val="129E47A6"/>
    <w:rsid w:val="12C85FCC"/>
    <w:rsid w:val="13531FC1"/>
    <w:rsid w:val="13B2104A"/>
    <w:rsid w:val="13D06F9B"/>
    <w:rsid w:val="14166841"/>
    <w:rsid w:val="141B23B3"/>
    <w:rsid w:val="14D3533C"/>
    <w:rsid w:val="14EF5D19"/>
    <w:rsid w:val="153A5231"/>
    <w:rsid w:val="15720D34"/>
    <w:rsid w:val="16F34884"/>
    <w:rsid w:val="181902D2"/>
    <w:rsid w:val="183D038D"/>
    <w:rsid w:val="18953E31"/>
    <w:rsid w:val="18A1389D"/>
    <w:rsid w:val="18A40BC9"/>
    <w:rsid w:val="195D55DA"/>
    <w:rsid w:val="1A67561C"/>
    <w:rsid w:val="1AB1299C"/>
    <w:rsid w:val="1AFD1C83"/>
    <w:rsid w:val="1BB67591"/>
    <w:rsid w:val="1CF7060C"/>
    <w:rsid w:val="1D57052B"/>
    <w:rsid w:val="1D69022D"/>
    <w:rsid w:val="1D6975D8"/>
    <w:rsid w:val="1E447672"/>
    <w:rsid w:val="1E6A72BC"/>
    <w:rsid w:val="1FD71884"/>
    <w:rsid w:val="20D520F7"/>
    <w:rsid w:val="215820A3"/>
    <w:rsid w:val="216258CA"/>
    <w:rsid w:val="22017085"/>
    <w:rsid w:val="236036D5"/>
    <w:rsid w:val="2373005D"/>
    <w:rsid w:val="23F5427E"/>
    <w:rsid w:val="24082C3D"/>
    <w:rsid w:val="2498658A"/>
    <w:rsid w:val="24FF26E1"/>
    <w:rsid w:val="255F47F5"/>
    <w:rsid w:val="25ED79EA"/>
    <w:rsid w:val="26802C75"/>
    <w:rsid w:val="273534BD"/>
    <w:rsid w:val="27395A6A"/>
    <w:rsid w:val="27A02B25"/>
    <w:rsid w:val="280752F7"/>
    <w:rsid w:val="281A70C0"/>
    <w:rsid w:val="28DF116F"/>
    <w:rsid w:val="291A16E2"/>
    <w:rsid w:val="291B73BD"/>
    <w:rsid w:val="29280967"/>
    <w:rsid w:val="2A436895"/>
    <w:rsid w:val="2B13439D"/>
    <w:rsid w:val="2BA16960"/>
    <w:rsid w:val="2BFC5C00"/>
    <w:rsid w:val="2C5F332D"/>
    <w:rsid w:val="2C620430"/>
    <w:rsid w:val="2CCE2260"/>
    <w:rsid w:val="2D1943F0"/>
    <w:rsid w:val="2D3B6081"/>
    <w:rsid w:val="2DAB2A05"/>
    <w:rsid w:val="2E667D67"/>
    <w:rsid w:val="300170BC"/>
    <w:rsid w:val="31325E4F"/>
    <w:rsid w:val="3180134A"/>
    <w:rsid w:val="31EA35E4"/>
    <w:rsid w:val="321D43AA"/>
    <w:rsid w:val="33264609"/>
    <w:rsid w:val="336C190B"/>
    <w:rsid w:val="33F50F4E"/>
    <w:rsid w:val="351F5D4F"/>
    <w:rsid w:val="35381073"/>
    <w:rsid w:val="367C0915"/>
    <w:rsid w:val="36BF2BD1"/>
    <w:rsid w:val="3727713D"/>
    <w:rsid w:val="3736011A"/>
    <w:rsid w:val="37BD155C"/>
    <w:rsid w:val="37F214F9"/>
    <w:rsid w:val="39BB7231"/>
    <w:rsid w:val="39BE7641"/>
    <w:rsid w:val="39DE62F0"/>
    <w:rsid w:val="3A23685D"/>
    <w:rsid w:val="3AEA64B7"/>
    <w:rsid w:val="3C80514A"/>
    <w:rsid w:val="3CEF2896"/>
    <w:rsid w:val="3D095A0A"/>
    <w:rsid w:val="3D3F1E49"/>
    <w:rsid w:val="3E812C50"/>
    <w:rsid w:val="3F210A20"/>
    <w:rsid w:val="3FF80B5F"/>
    <w:rsid w:val="40C76C45"/>
    <w:rsid w:val="412D50CF"/>
    <w:rsid w:val="429733C9"/>
    <w:rsid w:val="43E76326"/>
    <w:rsid w:val="43EE69CB"/>
    <w:rsid w:val="4531280A"/>
    <w:rsid w:val="45424486"/>
    <w:rsid w:val="462E3750"/>
    <w:rsid w:val="466D0097"/>
    <w:rsid w:val="476D294A"/>
    <w:rsid w:val="47B02001"/>
    <w:rsid w:val="480706A9"/>
    <w:rsid w:val="48354DB9"/>
    <w:rsid w:val="4B2477C4"/>
    <w:rsid w:val="4B955922"/>
    <w:rsid w:val="4BE6753E"/>
    <w:rsid w:val="4C8A6EEA"/>
    <w:rsid w:val="4CA00AF7"/>
    <w:rsid w:val="4CA65655"/>
    <w:rsid w:val="4DC66910"/>
    <w:rsid w:val="4DC82C3C"/>
    <w:rsid w:val="4DD103CB"/>
    <w:rsid w:val="4ED65AC3"/>
    <w:rsid w:val="4F270EE5"/>
    <w:rsid w:val="4FFC5B68"/>
    <w:rsid w:val="505E758E"/>
    <w:rsid w:val="513C1C90"/>
    <w:rsid w:val="513F3631"/>
    <w:rsid w:val="51B573EF"/>
    <w:rsid w:val="51D00E75"/>
    <w:rsid w:val="52404CFD"/>
    <w:rsid w:val="529D78A2"/>
    <w:rsid w:val="54526471"/>
    <w:rsid w:val="5474446B"/>
    <w:rsid w:val="54D277DD"/>
    <w:rsid w:val="54F00954"/>
    <w:rsid w:val="557F3FF1"/>
    <w:rsid w:val="5636283F"/>
    <w:rsid w:val="56AF324A"/>
    <w:rsid w:val="56E25D20"/>
    <w:rsid w:val="570C4BF3"/>
    <w:rsid w:val="59565AB7"/>
    <w:rsid w:val="59B52E31"/>
    <w:rsid w:val="59E51166"/>
    <w:rsid w:val="5A4D34B5"/>
    <w:rsid w:val="5B3A1ABE"/>
    <w:rsid w:val="5B632FC2"/>
    <w:rsid w:val="5B9975C6"/>
    <w:rsid w:val="5BB87A9E"/>
    <w:rsid w:val="5CA72131"/>
    <w:rsid w:val="5CE631BB"/>
    <w:rsid w:val="5DC47C99"/>
    <w:rsid w:val="5F164F66"/>
    <w:rsid w:val="5F3D27AA"/>
    <w:rsid w:val="5F66580A"/>
    <w:rsid w:val="5FCC720B"/>
    <w:rsid w:val="60B92B78"/>
    <w:rsid w:val="62630AC7"/>
    <w:rsid w:val="62D57068"/>
    <w:rsid w:val="638A4ACE"/>
    <w:rsid w:val="63C817C4"/>
    <w:rsid w:val="63D20412"/>
    <w:rsid w:val="64287ECD"/>
    <w:rsid w:val="6472739A"/>
    <w:rsid w:val="648D496C"/>
    <w:rsid w:val="66143620"/>
    <w:rsid w:val="66292AA8"/>
    <w:rsid w:val="665440FB"/>
    <w:rsid w:val="669C425A"/>
    <w:rsid w:val="68203EC1"/>
    <w:rsid w:val="6861453F"/>
    <w:rsid w:val="68A6743B"/>
    <w:rsid w:val="691B4AE3"/>
    <w:rsid w:val="6A13548A"/>
    <w:rsid w:val="6B6D767D"/>
    <w:rsid w:val="6B82778B"/>
    <w:rsid w:val="6C554F80"/>
    <w:rsid w:val="6C9C075E"/>
    <w:rsid w:val="6D596B5E"/>
    <w:rsid w:val="6DEF5C2B"/>
    <w:rsid w:val="6E296630"/>
    <w:rsid w:val="6EC44F2E"/>
    <w:rsid w:val="6F914B78"/>
    <w:rsid w:val="6FCE77DC"/>
    <w:rsid w:val="70621912"/>
    <w:rsid w:val="71BD5BA7"/>
    <w:rsid w:val="72750E5E"/>
    <w:rsid w:val="72CC53F2"/>
    <w:rsid w:val="73577E87"/>
    <w:rsid w:val="73D62A70"/>
    <w:rsid w:val="73F6418C"/>
    <w:rsid w:val="745A2B8A"/>
    <w:rsid w:val="74AC5FB0"/>
    <w:rsid w:val="75466F03"/>
    <w:rsid w:val="757D4721"/>
    <w:rsid w:val="76AE24B4"/>
    <w:rsid w:val="76B47A83"/>
    <w:rsid w:val="76D13DC4"/>
    <w:rsid w:val="77141E9E"/>
    <w:rsid w:val="7874539E"/>
    <w:rsid w:val="7951408C"/>
    <w:rsid w:val="79795510"/>
    <w:rsid w:val="797F79C2"/>
    <w:rsid w:val="7AB87690"/>
    <w:rsid w:val="7B302265"/>
    <w:rsid w:val="7B851D02"/>
    <w:rsid w:val="7BA268EC"/>
    <w:rsid w:val="7BF00F55"/>
    <w:rsid w:val="7C0E26B2"/>
    <w:rsid w:val="7C222060"/>
    <w:rsid w:val="7C3941AA"/>
    <w:rsid w:val="7DA50CCA"/>
    <w:rsid w:val="7DC16904"/>
    <w:rsid w:val="7EBD67E2"/>
    <w:rsid w:val="7FE40CF4"/>
    <w:rsid w:val="7FF0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autoRedefine/>
    <w:qFormat/>
    <w:uiPriority w:val="20"/>
    <w:rPr>
      <w:i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7"/>
    <w:link w:val="4"/>
    <w:autoRedefine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FFAEA5-103D-45A3-9A1E-5B881F6AA08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3</Words>
  <Characters>835</Characters>
  <Lines>4</Lines>
  <Paragraphs>1</Paragraphs>
  <TotalTime>15</TotalTime>
  <ScaleCrop>false</ScaleCrop>
  <LinksUpToDate>false</LinksUpToDate>
  <CharactersWithSpaces>91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7:15:00Z</dcterms:created>
  <dc:creator>乐悠悠</dc:creator>
  <cp:lastModifiedBy>小杨子</cp:lastModifiedBy>
  <dcterms:modified xsi:type="dcterms:W3CDTF">2025-11-13T14:48:16Z</dcterms:modified>
  <cp:revision>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F3E18D5EE864E2DA48E3519F7D3DAE4</vt:lpwstr>
  </property>
  <property fmtid="{D5CDD505-2E9C-101B-9397-08002B2CF9AE}" pid="4" name="KSOTemplateDocerSaveRecord">
    <vt:lpwstr>eyJoZGlkIjoiMzVmNzk4NmU4N2Q1OTY3ZDM5YThiMjhlODFjMTYwMGMiLCJ1c2VySWQiOiI1NzY0MzE4ODMifQ==</vt:lpwstr>
  </property>
</Properties>
</file>